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D785DA" w14:textId="7B184988" w:rsidR="00E3799E" w:rsidRPr="00871AD1" w:rsidRDefault="00E3799E" w:rsidP="00E3799E">
      <w:pPr>
        <w:bidi w:val="0"/>
        <w:spacing w:after="0" w:line="360" w:lineRule="auto"/>
        <w:ind w:right="-279"/>
        <w:contextualSpacing/>
        <w:rPr>
          <w:rFonts w:asciiTheme="majorBidi" w:hAnsiTheme="majorBidi" w:cstheme="majorBidi"/>
          <w:sz w:val="24"/>
          <w:szCs w:val="24"/>
        </w:rPr>
      </w:pPr>
      <w:bookmarkStart w:id="0" w:name="_Hlk174817980"/>
      <w:r w:rsidRPr="00871AD1">
        <w:rPr>
          <w:rFonts w:asciiTheme="majorBidi" w:hAnsiTheme="majorBidi" w:cstheme="majorBidi"/>
          <w:b/>
          <w:bCs/>
          <w:sz w:val="24"/>
          <w:szCs w:val="24"/>
        </w:rPr>
        <w:t>S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2 </w:t>
      </w:r>
      <w:r w:rsidRPr="00871AD1">
        <w:rPr>
          <w:rFonts w:asciiTheme="majorBidi" w:hAnsiTheme="majorBidi" w:cstheme="majorBidi"/>
          <w:b/>
          <w:bCs/>
          <w:sz w:val="24"/>
          <w:szCs w:val="24"/>
        </w:rPr>
        <w:t xml:space="preserve">Table: </w:t>
      </w:r>
      <w:r w:rsidRPr="00871AD1">
        <w:rPr>
          <w:rFonts w:asciiTheme="majorBidi" w:hAnsiTheme="majorBidi" w:cstheme="majorBidi"/>
          <w:sz w:val="24"/>
          <w:szCs w:val="24"/>
        </w:rPr>
        <w:t>The Iron Age stratigraphic/chronological sequence at Tel Shiqmona</w:t>
      </w:r>
    </w:p>
    <w:bookmarkEnd w:id="0"/>
    <w:p w14:paraId="13748B1D" w14:textId="77777777" w:rsidR="00E01E7A" w:rsidRDefault="00E01E7A" w:rsidP="00E3799E">
      <w:pPr>
        <w:bidi w:val="0"/>
      </w:pPr>
    </w:p>
    <w:tbl>
      <w:tblPr>
        <w:tblW w:w="10255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928"/>
        <w:gridCol w:w="3567"/>
        <w:gridCol w:w="1350"/>
        <w:gridCol w:w="1980"/>
        <w:gridCol w:w="2430"/>
      </w:tblGrid>
      <w:tr w:rsidR="00E3799E" w:rsidRPr="009864BD" w14:paraId="369A329D" w14:textId="77777777" w:rsidTr="000012DF">
        <w:trPr>
          <w:jc w:val="center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542574" w14:textId="77777777" w:rsidR="00E3799E" w:rsidRPr="009864BD" w:rsidRDefault="00E3799E" w:rsidP="000012DF">
            <w:pPr>
              <w:bidi w:val="0"/>
              <w:spacing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bookmarkStart w:id="1" w:name="_Hlk158995160"/>
            <w:r w:rsidRPr="009864B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ratum</w:t>
            </w:r>
          </w:p>
        </w:tc>
        <w:tc>
          <w:tcPr>
            <w:tcW w:w="3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2D9EF8" w14:textId="77777777" w:rsidR="00E3799E" w:rsidRPr="009864BD" w:rsidRDefault="00E3799E" w:rsidP="000012DF">
            <w:pPr>
              <w:bidi w:val="0"/>
              <w:spacing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Main Characteristics 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38630B" w14:textId="77777777" w:rsidR="00E3799E" w:rsidRPr="009864BD" w:rsidRDefault="00E3799E" w:rsidP="000012DF">
            <w:pPr>
              <w:bidi w:val="0"/>
              <w:spacing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864B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erio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3C5365" w14:textId="77777777" w:rsidR="00E3799E" w:rsidRPr="009864BD" w:rsidRDefault="00E3799E" w:rsidP="000012DF">
            <w:pPr>
              <w:bidi w:val="0"/>
              <w:spacing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864B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ate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BC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581E97" w14:textId="77777777" w:rsidR="00E3799E" w:rsidRPr="009864BD" w:rsidRDefault="00E3799E" w:rsidP="000012DF">
            <w:pPr>
              <w:bidi w:val="0"/>
              <w:spacing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864B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aterial culture</w:t>
            </w:r>
          </w:p>
        </w:tc>
      </w:tr>
      <w:tr w:rsidR="00E3799E" w:rsidRPr="009864BD" w14:paraId="55177AA3" w14:textId="77777777" w:rsidTr="000012DF">
        <w:trPr>
          <w:trHeight w:val="197"/>
          <w:jc w:val="center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948DDF" w14:textId="77777777" w:rsidR="00E3799E" w:rsidRPr="009864BD" w:rsidRDefault="00E3799E" w:rsidP="000012DF">
            <w:pPr>
              <w:bidi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864BD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Pr="009864BD">
              <w:rPr>
                <w:rFonts w:asciiTheme="majorBidi" w:hAnsiTheme="majorBidi" w:cstheme="majorBidi"/>
                <w:sz w:val="20"/>
                <w:szCs w:val="20"/>
                <w:rtl/>
              </w:rPr>
              <w:t>5</w:t>
            </w:r>
            <w:r w:rsidRPr="009864BD">
              <w:rPr>
                <w:rFonts w:asciiTheme="majorBidi" w:eastAsia="Times New Roman" w:hAnsiTheme="majorBidi" w:cstheme="majorBidi"/>
                <w:sz w:val="20"/>
                <w:szCs w:val="20"/>
              </w:rPr>
              <w:t>b</w:t>
            </w:r>
          </w:p>
        </w:tc>
        <w:tc>
          <w:tcPr>
            <w:tcW w:w="35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2137FDF" w14:textId="77777777" w:rsidR="00E3799E" w:rsidRPr="009864BD" w:rsidRDefault="00E3799E" w:rsidP="000012DF">
            <w:pPr>
              <w:bidi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864BD">
              <w:rPr>
                <w:rFonts w:asciiTheme="majorBidi" w:hAnsiTheme="majorBidi" w:cstheme="majorBidi"/>
                <w:sz w:val="20"/>
                <w:szCs w:val="20"/>
              </w:rPr>
              <w:t>Village, purple dye production, destroye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11D8261" w14:textId="77777777" w:rsidR="00E3799E" w:rsidRPr="009864BD" w:rsidRDefault="00E3799E" w:rsidP="000012DF">
            <w:pPr>
              <w:bidi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864BD">
              <w:rPr>
                <w:rFonts w:asciiTheme="majorBidi" w:hAnsiTheme="majorBidi" w:cstheme="majorBidi"/>
                <w:sz w:val="20"/>
                <w:szCs w:val="20"/>
              </w:rPr>
              <w:t>Iron Age IB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41F7A17" w14:textId="77777777" w:rsidR="00E3799E" w:rsidRPr="009864BD" w:rsidRDefault="00E3799E" w:rsidP="000012DF">
            <w:pPr>
              <w:bidi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864BD">
              <w:rPr>
                <w:rFonts w:asciiTheme="majorBidi" w:hAnsiTheme="majorBidi" w:cstheme="majorBidi"/>
                <w:sz w:val="20"/>
                <w:szCs w:val="20"/>
              </w:rPr>
              <w:t>11</w:t>
            </w:r>
            <w:r w:rsidRPr="009864BD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th</w:t>
            </w:r>
            <w:r w:rsidRPr="009864BD">
              <w:rPr>
                <w:rFonts w:asciiTheme="majorBidi" w:hAnsiTheme="majorBidi" w:cstheme="majorBidi"/>
                <w:sz w:val="20"/>
                <w:szCs w:val="20"/>
              </w:rPr>
              <w:t xml:space="preserve"> centur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69B7655" w14:textId="33B0CA58" w:rsidR="00E3799E" w:rsidRPr="009864BD" w:rsidRDefault="00E3799E" w:rsidP="000012DF">
            <w:pPr>
              <w:bidi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864BD">
              <w:rPr>
                <w:rFonts w:asciiTheme="majorBidi" w:hAnsiTheme="majorBidi" w:cstheme="majorBidi"/>
                <w:sz w:val="20"/>
                <w:szCs w:val="20"/>
              </w:rPr>
              <w:t xml:space="preserve">Local Carmel </w:t>
            </w:r>
            <w:r w:rsidR="00F97DB7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9864BD">
              <w:rPr>
                <w:rFonts w:asciiTheme="majorBidi" w:hAnsiTheme="majorBidi" w:cstheme="majorBidi"/>
                <w:sz w:val="20"/>
                <w:szCs w:val="20"/>
              </w:rPr>
              <w:t>oast (‘Phoenician’)</w:t>
            </w:r>
          </w:p>
        </w:tc>
      </w:tr>
      <w:tr w:rsidR="00E3799E" w:rsidRPr="009864BD" w14:paraId="682AB8AB" w14:textId="77777777" w:rsidTr="000012DF">
        <w:trPr>
          <w:trHeight w:val="197"/>
          <w:jc w:val="center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C89E4E" w14:textId="77777777" w:rsidR="00E3799E" w:rsidRPr="009864BD" w:rsidRDefault="00E3799E" w:rsidP="000012DF">
            <w:pPr>
              <w:bidi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864BD">
              <w:rPr>
                <w:rFonts w:asciiTheme="majorBidi" w:hAnsiTheme="majorBidi" w:cstheme="majorBidi"/>
                <w:sz w:val="20"/>
                <w:szCs w:val="20"/>
              </w:rPr>
              <w:t>15a</w:t>
            </w:r>
          </w:p>
        </w:tc>
        <w:tc>
          <w:tcPr>
            <w:tcW w:w="3567" w:type="dxa"/>
            <w:tcBorders>
              <w:left w:val="single" w:sz="4" w:space="0" w:color="000000"/>
              <w:right w:val="single" w:sz="4" w:space="0" w:color="000000"/>
            </w:tcBorders>
          </w:tcPr>
          <w:p w14:paraId="2B6DB6B5" w14:textId="77777777" w:rsidR="00E3799E" w:rsidRPr="009864BD" w:rsidRDefault="00E3799E" w:rsidP="000012DF">
            <w:pPr>
              <w:bidi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864BD">
              <w:rPr>
                <w:rFonts w:asciiTheme="majorBidi" w:hAnsiTheme="majorBidi" w:cstheme="majorBidi"/>
                <w:sz w:val="20"/>
                <w:szCs w:val="20"/>
              </w:rPr>
              <w:t>Village, purple dye production, abandoned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</w:tcPr>
          <w:p w14:paraId="2B070337" w14:textId="77777777" w:rsidR="00E3799E" w:rsidRPr="009864BD" w:rsidRDefault="00E3799E" w:rsidP="000012DF">
            <w:pPr>
              <w:bidi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864BD">
              <w:rPr>
                <w:rFonts w:asciiTheme="majorBidi" w:hAnsiTheme="majorBidi" w:cstheme="majorBidi"/>
                <w:sz w:val="20"/>
                <w:szCs w:val="20"/>
              </w:rPr>
              <w:t>Iron Age IB</w:t>
            </w:r>
          </w:p>
        </w:tc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 w14:paraId="47132292" w14:textId="77777777" w:rsidR="00E3799E" w:rsidRPr="009864BD" w:rsidRDefault="00E3799E" w:rsidP="000012DF">
            <w:pPr>
              <w:bidi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864BD">
              <w:rPr>
                <w:rFonts w:asciiTheme="majorBidi" w:hAnsiTheme="majorBidi" w:cstheme="majorBidi"/>
                <w:sz w:val="20"/>
                <w:szCs w:val="20"/>
              </w:rPr>
              <w:t>11</w:t>
            </w:r>
            <w:r w:rsidRPr="009864BD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th</w:t>
            </w:r>
            <w:r w:rsidRPr="009864BD">
              <w:rPr>
                <w:rFonts w:asciiTheme="majorBidi" w:hAnsiTheme="majorBidi" w:cstheme="majorBidi"/>
                <w:sz w:val="20"/>
                <w:szCs w:val="20"/>
              </w:rPr>
              <w:t>–first half of the 10</w:t>
            </w:r>
            <w:r w:rsidRPr="009864BD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th</w:t>
            </w:r>
            <w:r w:rsidRPr="009864BD">
              <w:rPr>
                <w:rFonts w:asciiTheme="majorBidi" w:hAnsiTheme="majorBidi" w:cstheme="majorBidi"/>
                <w:sz w:val="20"/>
                <w:szCs w:val="20"/>
              </w:rPr>
              <w:t xml:space="preserve"> century</w:t>
            </w:r>
          </w:p>
        </w:tc>
        <w:tc>
          <w:tcPr>
            <w:tcW w:w="2430" w:type="dxa"/>
            <w:tcBorders>
              <w:left w:val="single" w:sz="4" w:space="0" w:color="000000"/>
              <w:right w:val="single" w:sz="4" w:space="0" w:color="000000"/>
            </w:tcBorders>
          </w:tcPr>
          <w:p w14:paraId="4422051B" w14:textId="34EC9BBF" w:rsidR="00E3799E" w:rsidRPr="009864BD" w:rsidRDefault="00E3799E" w:rsidP="000012DF">
            <w:pPr>
              <w:bidi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864BD">
              <w:rPr>
                <w:rFonts w:asciiTheme="majorBidi" w:hAnsiTheme="majorBidi" w:cstheme="majorBidi"/>
                <w:sz w:val="20"/>
                <w:szCs w:val="20"/>
              </w:rPr>
              <w:t xml:space="preserve">Local Carmel </w:t>
            </w:r>
            <w:r w:rsidR="00F97DB7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9864BD">
              <w:rPr>
                <w:rFonts w:asciiTheme="majorBidi" w:hAnsiTheme="majorBidi" w:cstheme="majorBidi"/>
                <w:sz w:val="20"/>
                <w:szCs w:val="20"/>
              </w:rPr>
              <w:t>oast (‘Phoenician’)</w:t>
            </w:r>
          </w:p>
        </w:tc>
      </w:tr>
      <w:tr w:rsidR="00E3799E" w:rsidRPr="009864BD" w14:paraId="33D402A1" w14:textId="77777777" w:rsidTr="000012DF">
        <w:trPr>
          <w:trHeight w:val="197"/>
          <w:jc w:val="center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FB6C7C" w14:textId="77777777" w:rsidR="00E3799E" w:rsidRPr="009864BD" w:rsidRDefault="00E3799E" w:rsidP="000012DF">
            <w:pPr>
              <w:bidi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864BD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3567" w:type="dxa"/>
            <w:tcBorders>
              <w:left w:val="single" w:sz="4" w:space="0" w:color="000000"/>
              <w:right w:val="single" w:sz="4" w:space="0" w:color="000000"/>
            </w:tcBorders>
          </w:tcPr>
          <w:p w14:paraId="4D7DAE42" w14:textId="77777777" w:rsidR="00E3799E" w:rsidRPr="009864BD" w:rsidRDefault="00E3799E" w:rsidP="000012DF">
            <w:pPr>
              <w:bidi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864BD">
              <w:rPr>
                <w:rFonts w:asciiTheme="majorBidi" w:hAnsiTheme="majorBidi" w:cstheme="majorBidi"/>
                <w:sz w:val="20"/>
                <w:szCs w:val="20"/>
              </w:rPr>
              <w:t>Village, purple dye production, destroyed?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</w:tcPr>
          <w:p w14:paraId="6992F251" w14:textId="77777777" w:rsidR="00E3799E" w:rsidRPr="009864BD" w:rsidRDefault="00E3799E" w:rsidP="000012DF">
            <w:pPr>
              <w:bidi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864BD">
              <w:rPr>
                <w:rFonts w:asciiTheme="majorBidi" w:hAnsiTheme="majorBidi" w:cstheme="majorBidi"/>
                <w:sz w:val="20"/>
                <w:szCs w:val="20"/>
              </w:rPr>
              <w:t xml:space="preserve">Early Iron Age IIA </w:t>
            </w:r>
          </w:p>
        </w:tc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 w14:paraId="4566ED2F" w14:textId="77777777" w:rsidR="00E3799E" w:rsidRPr="009864BD" w:rsidRDefault="00E3799E" w:rsidP="000012DF">
            <w:pPr>
              <w:bidi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864BD">
              <w:rPr>
                <w:rFonts w:asciiTheme="majorBidi" w:hAnsiTheme="majorBidi" w:cstheme="majorBidi"/>
                <w:sz w:val="20"/>
                <w:szCs w:val="20"/>
              </w:rPr>
              <w:t>Second half of the 10</w:t>
            </w:r>
            <w:r w:rsidRPr="009864BD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th</w:t>
            </w:r>
            <w:r w:rsidRPr="009864BD">
              <w:rPr>
                <w:rFonts w:asciiTheme="majorBidi" w:hAnsiTheme="majorBidi" w:cstheme="majorBidi"/>
                <w:sz w:val="20"/>
                <w:szCs w:val="20"/>
              </w:rPr>
              <w:t xml:space="preserve"> century</w:t>
            </w:r>
          </w:p>
        </w:tc>
        <w:tc>
          <w:tcPr>
            <w:tcW w:w="2430" w:type="dxa"/>
            <w:tcBorders>
              <w:left w:val="single" w:sz="4" w:space="0" w:color="000000"/>
              <w:right w:val="single" w:sz="4" w:space="0" w:color="000000"/>
            </w:tcBorders>
          </w:tcPr>
          <w:p w14:paraId="18A60329" w14:textId="6EC37B5C" w:rsidR="00E3799E" w:rsidRPr="009864BD" w:rsidRDefault="00E3799E" w:rsidP="000012DF">
            <w:pPr>
              <w:bidi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864BD">
              <w:rPr>
                <w:rFonts w:asciiTheme="majorBidi" w:hAnsiTheme="majorBidi" w:cstheme="majorBidi"/>
                <w:sz w:val="20"/>
                <w:szCs w:val="20"/>
              </w:rPr>
              <w:t>Local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864BD">
              <w:rPr>
                <w:rFonts w:asciiTheme="majorBidi" w:hAnsiTheme="majorBidi" w:cstheme="majorBidi"/>
                <w:sz w:val="20"/>
                <w:szCs w:val="20"/>
              </w:rPr>
              <w:t xml:space="preserve">Carmel </w:t>
            </w:r>
            <w:r w:rsidR="00586F97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9864BD">
              <w:rPr>
                <w:rFonts w:asciiTheme="majorBidi" w:hAnsiTheme="majorBidi" w:cstheme="majorBidi"/>
                <w:sz w:val="20"/>
                <w:szCs w:val="20"/>
              </w:rPr>
              <w:t>oast (‘Phoenician’)</w:t>
            </w:r>
          </w:p>
        </w:tc>
      </w:tr>
      <w:tr w:rsidR="00E3799E" w:rsidRPr="009864BD" w14:paraId="0E328039" w14:textId="77777777" w:rsidTr="000012DF">
        <w:trPr>
          <w:trHeight w:val="197"/>
          <w:jc w:val="center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759FF2" w14:textId="77777777" w:rsidR="00E3799E" w:rsidRPr="009864BD" w:rsidRDefault="00E3799E" w:rsidP="000012DF">
            <w:pPr>
              <w:bidi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864BD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3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85EF5E" w14:textId="77777777" w:rsidR="00E3799E" w:rsidRPr="009864BD" w:rsidRDefault="00E3799E" w:rsidP="000012DF">
            <w:pPr>
              <w:bidi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864BD">
              <w:rPr>
                <w:rFonts w:asciiTheme="majorBidi" w:hAnsiTheme="majorBidi" w:cstheme="majorBidi"/>
                <w:sz w:val="20"/>
                <w:szCs w:val="20"/>
              </w:rPr>
              <w:t>Casemate enclosure, purple dye industry, violently destroyed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3CA490" w14:textId="77777777" w:rsidR="00E3799E" w:rsidRPr="009864BD" w:rsidRDefault="00E3799E" w:rsidP="000012DF">
            <w:pPr>
              <w:bidi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864BD">
              <w:rPr>
                <w:rFonts w:asciiTheme="majorBidi" w:hAnsiTheme="majorBidi" w:cstheme="majorBidi"/>
                <w:sz w:val="20"/>
                <w:szCs w:val="20"/>
              </w:rPr>
              <w:t>Late Iron Age IIA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822A16" w14:textId="77777777" w:rsidR="00E3799E" w:rsidRPr="009864BD" w:rsidRDefault="00E3799E" w:rsidP="000012DF">
            <w:pPr>
              <w:bidi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864BD"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 w:rsidRPr="009864BD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th</w:t>
            </w:r>
            <w:r w:rsidRPr="009864BD">
              <w:rPr>
                <w:rFonts w:asciiTheme="majorBidi" w:hAnsiTheme="majorBidi" w:cstheme="majorBidi"/>
                <w:sz w:val="20"/>
                <w:szCs w:val="20"/>
              </w:rPr>
              <w:t xml:space="preserve"> century </w:t>
            </w:r>
          </w:p>
        </w:tc>
        <w:tc>
          <w:tcPr>
            <w:tcW w:w="2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957EE8" w14:textId="77777777" w:rsidR="00E3799E" w:rsidRPr="009864BD" w:rsidRDefault="00E3799E" w:rsidP="000012DF">
            <w:pPr>
              <w:bidi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864BD">
              <w:rPr>
                <w:rFonts w:asciiTheme="majorBidi" w:hAnsiTheme="majorBidi" w:cstheme="majorBidi"/>
                <w:sz w:val="20"/>
                <w:szCs w:val="20"/>
              </w:rPr>
              <w:t>Mixed inland (Israelite) and coastal (‘Phoenician’)</w:t>
            </w:r>
          </w:p>
        </w:tc>
      </w:tr>
      <w:tr w:rsidR="00E3799E" w:rsidRPr="009864BD" w14:paraId="1464FF03" w14:textId="77777777" w:rsidTr="000012DF">
        <w:trPr>
          <w:jc w:val="center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6DBA96" w14:textId="77777777" w:rsidR="00E3799E" w:rsidRPr="009864BD" w:rsidRDefault="00E3799E" w:rsidP="000012DF">
            <w:pPr>
              <w:bidi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864BD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3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9BE8F5" w14:textId="77777777" w:rsidR="00E3799E" w:rsidRPr="009864BD" w:rsidRDefault="00E3799E" w:rsidP="000012DF">
            <w:pPr>
              <w:bidi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864BD">
              <w:rPr>
                <w:rFonts w:asciiTheme="majorBidi" w:hAnsiTheme="majorBidi" w:cstheme="majorBidi"/>
                <w:sz w:val="20"/>
                <w:szCs w:val="20"/>
              </w:rPr>
              <w:t>Casemate enclosure, purple dye industry, oil productio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44B807" w14:textId="77777777" w:rsidR="00E3799E" w:rsidRPr="009864BD" w:rsidRDefault="00E3799E" w:rsidP="000012DF">
            <w:pPr>
              <w:bidi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864BD">
              <w:rPr>
                <w:rFonts w:asciiTheme="majorBidi" w:hAnsiTheme="majorBidi" w:cstheme="majorBidi"/>
                <w:sz w:val="20"/>
                <w:szCs w:val="20"/>
              </w:rPr>
              <w:t>Late Iron Age II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54A0C9" w14:textId="77777777" w:rsidR="00E3799E" w:rsidRPr="009864BD" w:rsidRDefault="00E3799E" w:rsidP="000012DF">
            <w:pPr>
              <w:bidi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~830/820–790</w:t>
            </w:r>
            <w:r w:rsidRPr="009864B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A91A5C" w14:textId="77777777" w:rsidR="00E3799E" w:rsidRPr="009864BD" w:rsidRDefault="00E3799E" w:rsidP="000012DF">
            <w:pPr>
              <w:bidi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864BD">
              <w:rPr>
                <w:rFonts w:asciiTheme="majorBidi" w:hAnsiTheme="majorBidi" w:cstheme="majorBidi"/>
                <w:sz w:val="20"/>
                <w:szCs w:val="20"/>
              </w:rPr>
              <w:t>Mixed inland (Israelite) and coastal (‘Phoenician’)</w:t>
            </w:r>
          </w:p>
        </w:tc>
      </w:tr>
      <w:tr w:rsidR="00E3799E" w:rsidRPr="009864BD" w14:paraId="57C9E72F" w14:textId="77777777" w:rsidTr="000012DF">
        <w:trPr>
          <w:jc w:val="center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97C36D" w14:textId="77777777" w:rsidR="00E3799E" w:rsidRPr="009864BD" w:rsidRDefault="00E3799E" w:rsidP="000012DF">
            <w:pPr>
              <w:bidi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864BD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3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30DBF4" w14:textId="667E6F7E" w:rsidR="00E3799E" w:rsidRPr="009864BD" w:rsidRDefault="00E3799E" w:rsidP="000012DF">
            <w:pPr>
              <w:bidi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864BD">
              <w:rPr>
                <w:rFonts w:asciiTheme="majorBidi" w:hAnsiTheme="majorBidi" w:cstheme="majorBidi"/>
                <w:sz w:val="20"/>
                <w:szCs w:val="20"/>
              </w:rPr>
              <w:t xml:space="preserve">Casemates only partly used, </w:t>
            </w:r>
            <w:r w:rsidR="00586F97" w:rsidRPr="002B5C1E">
              <w:rPr>
                <w:rFonts w:asciiTheme="majorBidi" w:hAnsiTheme="majorBidi" w:cstheme="majorBidi"/>
                <w:sz w:val="20"/>
                <w:szCs w:val="20"/>
              </w:rPr>
              <w:t>extramural</w:t>
            </w:r>
            <w:r w:rsidRPr="009864BD">
              <w:rPr>
                <w:rFonts w:asciiTheme="majorBidi" w:hAnsiTheme="majorBidi" w:cstheme="majorBidi"/>
                <w:sz w:val="20"/>
                <w:szCs w:val="20"/>
              </w:rPr>
              <w:t xml:space="preserve"> settlement extension, purple dye industry, oil production, violently destroye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72F1B1" w14:textId="77777777" w:rsidR="00E3799E" w:rsidRPr="009864BD" w:rsidRDefault="00E3799E" w:rsidP="000012DF">
            <w:pPr>
              <w:bidi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864BD">
              <w:rPr>
                <w:rFonts w:asciiTheme="majorBidi" w:hAnsiTheme="majorBidi" w:cstheme="majorBidi"/>
                <w:sz w:val="20"/>
                <w:szCs w:val="20"/>
              </w:rPr>
              <w:t>Iron Age IIB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AECE45" w14:textId="77777777" w:rsidR="00E3799E" w:rsidRPr="009864BD" w:rsidRDefault="00E3799E" w:rsidP="000012DF">
            <w:pPr>
              <w:bidi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~790-740</w:t>
            </w:r>
            <w:r w:rsidRPr="009864B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2C0508" w14:textId="77777777" w:rsidR="00E3799E" w:rsidRPr="009864BD" w:rsidRDefault="00E3799E" w:rsidP="000012DF">
            <w:pPr>
              <w:bidi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864BD">
              <w:rPr>
                <w:rFonts w:asciiTheme="majorBidi" w:hAnsiTheme="majorBidi" w:cstheme="majorBidi"/>
                <w:sz w:val="20"/>
                <w:szCs w:val="20"/>
              </w:rPr>
              <w:t>Mixed inland (Israelite) and coastal (‘Phoenician’)</w:t>
            </w:r>
          </w:p>
        </w:tc>
      </w:tr>
      <w:tr w:rsidR="00E3799E" w:rsidRPr="009864BD" w14:paraId="078CB645" w14:textId="77777777" w:rsidTr="000012DF">
        <w:trPr>
          <w:jc w:val="center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B6E9D6" w14:textId="77777777" w:rsidR="00E3799E" w:rsidRPr="009864BD" w:rsidRDefault="00E3799E" w:rsidP="000012DF">
            <w:pPr>
              <w:bidi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864BD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3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35A8EF" w14:textId="77777777" w:rsidR="00E3799E" w:rsidRPr="009864BD" w:rsidRDefault="00E3799E" w:rsidP="000012DF">
            <w:pPr>
              <w:bidi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864BD">
              <w:rPr>
                <w:rFonts w:asciiTheme="majorBidi" w:hAnsiTheme="majorBidi" w:cstheme="majorBidi"/>
                <w:sz w:val="20"/>
                <w:szCs w:val="20"/>
              </w:rPr>
              <w:t>Large Four Room House with olive oil press, purple dye production, destroye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9EABC6" w14:textId="77777777" w:rsidR="00E3799E" w:rsidRPr="009864BD" w:rsidRDefault="00E3799E" w:rsidP="000012DF">
            <w:pPr>
              <w:bidi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864BD">
              <w:rPr>
                <w:rFonts w:asciiTheme="majorBidi" w:hAnsiTheme="majorBidi" w:cstheme="majorBidi"/>
                <w:sz w:val="20"/>
                <w:szCs w:val="20"/>
              </w:rPr>
              <w:t>Iron Age IIB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308154" w14:textId="77777777" w:rsidR="00E3799E" w:rsidRPr="009864BD" w:rsidRDefault="00E3799E" w:rsidP="000012DF">
            <w:pPr>
              <w:bidi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~740–700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DE4869" w14:textId="77777777" w:rsidR="00E3799E" w:rsidRPr="009864BD" w:rsidRDefault="00E3799E" w:rsidP="000012DF">
            <w:pPr>
              <w:bidi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864BD">
              <w:rPr>
                <w:rFonts w:asciiTheme="majorBidi" w:hAnsiTheme="majorBidi" w:cstheme="majorBidi"/>
                <w:sz w:val="20"/>
                <w:szCs w:val="20"/>
              </w:rPr>
              <w:t>Mixed inland (Israelite) and coastal (‘Phoenician’)</w:t>
            </w:r>
          </w:p>
        </w:tc>
      </w:tr>
      <w:tr w:rsidR="00E3799E" w:rsidRPr="009864BD" w14:paraId="2FC76FD6" w14:textId="77777777" w:rsidTr="000012DF">
        <w:trPr>
          <w:jc w:val="center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392B8A" w14:textId="77777777" w:rsidR="00E3799E" w:rsidRPr="009864BD" w:rsidRDefault="00E3799E" w:rsidP="000012DF">
            <w:pPr>
              <w:bidi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864BD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3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4828FE" w14:textId="6F0C5173" w:rsidR="00E3799E" w:rsidRPr="009864BD" w:rsidRDefault="00E3799E" w:rsidP="000012DF">
            <w:pPr>
              <w:bidi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864BD">
              <w:rPr>
                <w:rFonts w:asciiTheme="majorBidi" w:hAnsiTheme="majorBidi" w:cstheme="majorBidi"/>
                <w:sz w:val="20"/>
                <w:szCs w:val="20"/>
              </w:rPr>
              <w:t xml:space="preserve">Poor architecture, renewal of purple dye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roduction</w:t>
            </w:r>
            <w:r w:rsidR="00122FC3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598CA4" w14:textId="77777777" w:rsidR="00E3799E" w:rsidRPr="009864BD" w:rsidRDefault="00E3799E" w:rsidP="000012DF">
            <w:pPr>
              <w:bidi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864BD">
              <w:rPr>
                <w:rFonts w:asciiTheme="majorBidi" w:hAnsiTheme="majorBidi" w:cstheme="majorBidi"/>
                <w:sz w:val="20"/>
                <w:szCs w:val="20"/>
              </w:rPr>
              <w:t>Iron Age II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752681" w14:textId="46182765" w:rsidR="00E3799E" w:rsidRPr="009864BD" w:rsidRDefault="00E3799E" w:rsidP="000012DF">
            <w:pPr>
              <w:bidi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~700–</w:t>
            </w:r>
            <w:r w:rsidR="007B4482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="007B4482">
              <w:rPr>
                <w:rFonts w:asciiTheme="majorBidi" w:hAnsiTheme="majorBidi" w:cstheme="majorBidi" w:hint="cs"/>
                <w:sz w:val="20"/>
                <w:szCs w:val="20"/>
                <w:rtl/>
              </w:rPr>
              <w:t>75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52DBCF" w14:textId="77777777" w:rsidR="00E3799E" w:rsidRPr="009864BD" w:rsidRDefault="00E3799E" w:rsidP="000012DF">
            <w:pPr>
              <w:bidi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864BD">
              <w:rPr>
                <w:rFonts w:asciiTheme="majorBidi" w:hAnsiTheme="majorBidi" w:cstheme="majorBidi"/>
                <w:sz w:val="20"/>
                <w:szCs w:val="20"/>
              </w:rPr>
              <w:t xml:space="preserve">Mixed inland (Israelite) and </w:t>
            </w:r>
            <w:proofErr w:type="gramStart"/>
            <w:r w:rsidRPr="009864BD">
              <w:rPr>
                <w:rFonts w:asciiTheme="majorBidi" w:hAnsiTheme="majorBidi" w:cstheme="majorBidi"/>
                <w:sz w:val="20"/>
                <w:szCs w:val="20"/>
              </w:rPr>
              <w:t>coastal (‘</w:t>
            </w:r>
            <w:proofErr w:type="gramEnd"/>
            <w:r w:rsidRPr="009864BD">
              <w:rPr>
                <w:rFonts w:asciiTheme="majorBidi" w:hAnsiTheme="majorBidi" w:cstheme="majorBidi"/>
                <w:sz w:val="20"/>
                <w:szCs w:val="20"/>
              </w:rPr>
              <w:t>Phoenician’)</w:t>
            </w:r>
          </w:p>
        </w:tc>
      </w:tr>
      <w:tr w:rsidR="00E3799E" w:rsidRPr="009864BD" w14:paraId="0CD8EAEF" w14:textId="77777777" w:rsidTr="000012DF">
        <w:trPr>
          <w:jc w:val="center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1A4434" w14:textId="77777777" w:rsidR="00E3799E" w:rsidRPr="009864BD" w:rsidRDefault="00E3799E" w:rsidP="000012DF">
            <w:pPr>
              <w:bidi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864BD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3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B7421A" w14:textId="2BC25B1D" w:rsidR="00E3799E" w:rsidRPr="009864BD" w:rsidRDefault="00E3799E" w:rsidP="000012DF">
            <w:pPr>
              <w:bidi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864BD">
              <w:rPr>
                <w:rFonts w:asciiTheme="majorBidi" w:hAnsiTheme="majorBidi" w:cstheme="majorBidi"/>
                <w:sz w:val="20"/>
                <w:szCs w:val="20"/>
              </w:rPr>
              <w:t>Purple dye and olive oil industrial quarter</w:t>
            </w:r>
            <w:r w:rsidR="00122FC3">
              <w:rPr>
                <w:rFonts w:asciiTheme="majorBidi" w:hAnsiTheme="majorBidi" w:cstheme="majorBidi"/>
                <w:sz w:val="20"/>
                <w:szCs w:val="20"/>
              </w:rPr>
              <w:t xml:space="preserve"> under Assyrian domination</w:t>
            </w:r>
            <w:r w:rsidRPr="009864B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6FB6AA" w14:textId="77777777" w:rsidR="00E3799E" w:rsidRPr="009864BD" w:rsidRDefault="00E3799E" w:rsidP="000012DF">
            <w:pPr>
              <w:bidi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864BD">
              <w:rPr>
                <w:rFonts w:asciiTheme="majorBidi" w:hAnsiTheme="majorBidi" w:cstheme="majorBidi"/>
                <w:sz w:val="20"/>
                <w:szCs w:val="20"/>
              </w:rPr>
              <w:t>Iron Age II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BF5BB8" w14:textId="77777777" w:rsidR="00E3799E" w:rsidRPr="009864BD" w:rsidRDefault="00E3799E" w:rsidP="000012DF">
            <w:pPr>
              <w:bidi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~675–645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2E7205" w14:textId="77777777" w:rsidR="00E3799E" w:rsidRPr="009864BD" w:rsidRDefault="00E3799E" w:rsidP="000012DF">
            <w:pPr>
              <w:bidi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864BD">
              <w:rPr>
                <w:rFonts w:asciiTheme="majorBidi" w:hAnsiTheme="majorBidi" w:cstheme="majorBidi"/>
                <w:sz w:val="20"/>
                <w:szCs w:val="20"/>
              </w:rPr>
              <w:t>Coastal (‘Phoenician’)</w:t>
            </w:r>
          </w:p>
        </w:tc>
      </w:tr>
      <w:tr w:rsidR="00E3799E" w:rsidRPr="009864BD" w14:paraId="4F17EAEC" w14:textId="77777777" w:rsidTr="000012DF">
        <w:trPr>
          <w:jc w:val="center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B98061" w14:textId="77777777" w:rsidR="00E3799E" w:rsidRPr="009864BD" w:rsidRDefault="00E3799E" w:rsidP="000012DF">
            <w:pPr>
              <w:bidi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864BD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3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7EF3DC" w14:textId="77777777" w:rsidR="00E3799E" w:rsidRPr="009864BD" w:rsidRDefault="00E3799E" w:rsidP="000012DF">
            <w:pPr>
              <w:bidi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864BD">
              <w:rPr>
                <w:rFonts w:asciiTheme="majorBidi" w:hAnsiTheme="majorBidi" w:cstheme="majorBidi"/>
                <w:sz w:val="20"/>
                <w:szCs w:val="20"/>
              </w:rPr>
              <w:t>Purple dye industrial quarte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5E2B0B" w14:textId="77777777" w:rsidR="00E3799E" w:rsidRPr="009864BD" w:rsidRDefault="00E3799E" w:rsidP="000012DF">
            <w:pPr>
              <w:bidi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864BD">
              <w:rPr>
                <w:rFonts w:asciiTheme="majorBidi" w:hAnsiTheme="majorBidi" w:cstheme="majorBidi"/>
                <w:sz w:val="20"/>
                <w:szCs w:val="20"/>
              </w:rPr>
              <w:t>Iron Age II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A62307" w14:textId="1ED6CE96" w:rsidR="00E3799E" w:rsidRPr="009864BD" w:rsidRDefault="00E3799E" w:rsidP="000012DF">
            <w:pPr>
              <w:bidi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~</w:t>
            </w:r>
            <w:r w:rsidR="007B4482">
              <w:rPr>
                <w:rFonts w:asciiTheme="majorBidi" w:hAnsiTheme="majorBidi" w:cstheme="majorBidi"/>
                <w:sz w:val="20"/>
                <w:szCs w:val="20"/>
              </w:rPr>
              <w:t>64</w:t>
            </w:r>
            <w:r w:rsidR="007B4482">
              <w:rPr>
                <w:rFonts w:asciiTheme="majorBidi" w:hAnsiTheme="majorBidi" w:cstheme="majorBidi" w:hint="cs"/>
                <w:sz w:val="20"/>
                <w:szCs w:val="20"/>
                <w:rtl/>
              </w:rPr>
              <w:t>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–600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9AC22C" w14:textId="77777777" w:rsidR="00E3799E" w:rsidRPr="009864BD" w:rsidRDefault="00E3799E" w:rsidP="000012DF">
            <w:pPr>
              <w:bidi w:val="0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864BD">
              <w:rPr>
                <w:rFonts w:asciiTheme="majorBidi" w:hAnsiTheme="majorBidi" w:cstheme="majorBidi"/>
                <w:sz w:val="20"/>
                <w:szCs w:val="20"/>
              </w:rPr>
              <w:t>Coastal (‘Phoenician’)</w:t>
            </w:r>
          </w:p>
        </w:tc>
      </w:tr>
      <w:bookmarkEnd w:id="1"/>
    </w:tbl>
    <w:p w14:paraId="5AB77D70" w14:textId="77777777" w:rsidR="00E3799E" w:rsidRDefault="00E3799E" w:rsidP="00E3799E">
      <w:pPr>
        <w:bidi w:val="0"/>
      </w:pPr>
    </w:p>
    <w:sectPr w:rsidR="00E379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87D11"/>
    <w:rsid w:val="00086254"/>
    <w:rsid w:val="00087D11"/>
    <w:rsid w:val="00122FC3"/>
    <w:rsid w:val="00167191"/>
    <w:rsid w:val="002B5C1E"/>
    <w:rsid w:val="002B7AD6"/>
    <w:rsid w:val="00353A35"/>
    <w:rsid w:val="00561449"/>
    <w:rsid w:val="00586F97"/>
    <w:rsid w:val="007B4482"/>
    <w:rsid w:val="009A5F14"/>
    <w:rsid w:val="00A017AF"/>
    <w:rsid w:val="00E01E7A"/>
    <w:rsid w:val="00E3799E"/>
    <w:rsid w:val="00F97DB7"/>
    <w:rsid w:val="00FE5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18BEFF"/>
  <w15:chartTrackingRefBased/>
  <w15:docId w15:val="{ADBC0547-D966-4A93-9D07-5E0BE914A9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7AD6"/>
    <w:pPr>
      <w:bidi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FE562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221</Words>
  <Characters>126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lan Shalvi</dc:creator>
  <cp:keywords/>
  <dc:description/>
  <cp:lastModifiedBy>גולן שלוי</cp:lastModifiedBy>
  <cp:revision>8</cp:revision>
  <dcterms:created xsi:type="dcterms:W3CDTF">2024-04-11T13:55:00Z</dcterms:created>
  <dcterms:modified xsi:type="dcterms:W3CDTF">2025-03-04T17:05:00Z</dcterms:modified>
</cp:coreProperties>
</file>